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C36EB" w14:textId="77777777" w:rsidR="00730520" w:rsidRDefault="00730520"/>
    <w:p w14:paraId="5A938433" w14:textId="77777777" w:rsidR="00730520" w:rsidRDefault="00000000">
      <w:r>
        <w:rPr>
          <w:noProof/>
        </w:rPr>
        <w:drawing>
          <wp:inline distT="0" distB="0" distL="0" distR="0" wp14:anchorId="2BEE22B9" wp14:editId="69B6DB70">
            <wp:extent cx="5760720" cy="3406140"/>
            <wp:effectExtent l="0" t="0" r="0" b="7620"/>
            <wp:docPr id="24533051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330511" name="Resim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0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38685" w14:textId="6CB620C5" w:rsidR="00730520" w:rsidRPr="00690BF8" w:rsidRDefault="00000000">
      <w:pPr>
        <w:rPr>
          <w:lang w:val="en-GB"/>
        </w:rPr>
      </w:pPr>
      <w:r w:rsidRPr="00690BF8">
        <w:rPr>
          <w:b/>
          <w:bCs/>
          <w:lang w:val="en-GB"/>
        </w:rPr>
        <w:t>Figure 1.</w:t>
      </w:r>
      <w:r w:rsidRPr="00690BF8">
        <w:rPr>
          <w:lang w:val="en-GB"/>
        </w:rPr>
        <w:t xml:space="preserve"> Funnel plot </w:t>
      </w:r>
      <w:r w:rsidR="00690BF8" w:rsidRPr="00690BF8">
        <w:rPr>
          <w:lang w:val="en-GB"/>
        </w:rPr>
        <w:t>for</w:t>
      </w:r>
      <w:r w:rsidRPr="00690BF8">
        <w:rPr>
          <w:lang w:val="en-GB"/>
        </w:rPr>
        <w:t xml:space="preserve"> </w:t>
      </w:r>
      <w:r w:rsidR="00690BF8" w:rsidRPr="00690BF8">
        <w:rPr>
          <w:lang w:val="en-GB"/>
        </w:rPr>
        <w:t>parents’</w:t>
      </w:r>
      <w:r w:rsidRPr="00690BF8">
        <w:rPr>
          <w:lang w:val="en-GB"/>
        </w:rPr>
        <w:t xml:space="preserve"> anxiety</w:t>
      </w:r>
    </w:p>
    <w:p w14:paraId="018C8F09" w14:textId="77777777" w:rsidR="00730520" w:rsidRDefault="00730520"/>
    <w:p w14:paraId="08580345" w14:textId="77777777" w:rsidR="00730520" w:rsidRDefault="00730520"/>
    <w:p w14:paraId="33822DFC" w14:textId="77777777" w:rsidR="00730520" w:rsidRDefault="00730520"/>
    <w:p w14:paraId="242AD934" w14:textId="77777777" w:rsidR="00730520" w:rsidRDefault="00730520"/>
    <w:p w14:paraId="1ADB6803" w14:textId="77777777" w:rsidR="00730520" w:rsidRDefault="00730520"/>
    <w:p w14:paraId="6E31FB30" w14:textId="77777777" w:rsidR="00730520" w:rsidRDefault="00730520"/>
    <w:p w14:paraId="0E7E5C8F" w14:textId="77777777" w:rsidR="00730520" w:rsidRDefault="00730520"/>
    <w:p w14:paraId="20B19C6A" w14:textId="77777777" w:rsidR="00730520" w:rsidRDefault="00730520"/>
    <w:p w14:paraId="58CA4667" w14:textId="77777777" w:rsidR="00730520" w:rsidRDefault="00730520"/>
    <w:p w14:paraId="62FBCA96" w14:textId="77777777" w:rsidR="00730520" w:rsidRDefault="00730520"/>
    <w:p w14:paraId="7097CF48" w14:textId="77777777" w:rsidR="00730520" w:rsidRDefault="00730520"/>
    <w:p w14:paraId="0AF7E17D" w14:textId="77777777" w:rsidR="00730520" w:rsidRDefault="00730520"/>
    <w:p w14:paraId="62923447" w14:textId="77777777" w:rsidR="00730520" w:rsidRDefault="00730520"/>
    <w:p w14:paraId="1DEC66A8" w14:textId="77777777" w:rsidR="00730520" w:rsidRDefault="00730520"/>
    <w:p w14:paraId="112AECDD" w14:textId="77777777" w:rsidR="00730520" w:rsidRDefault="00730520"/>
    <w:p w14:paraId="36CD85BF" w14:textId="77777777" w:rsidR="00730520" w:rsidRDefault="00730520"/>
    <w:p w14:paraId="0590B15A" w14:textId="77777777" w:rsidR="00730520" w:rsidRDefault="00730520"/>
    <w:p w14:paraId="1AF08FAE" w14:textId="77777777" w:rsidR="00730520" w:rsidRDefault="00730520"/>
    <w:p w14:paraId="19C4D2B7" w14:textId="77777777" w:rsidR="00730520" w:rsidRDefault="00730520"/>
    <w:p w14:paraId="2ED47B6A" w14:textId="77777777" w:rsidR="00730520" w:rsidRDefault="00000000">
      <w:r>
        <w:rPr>
          <w:noProof/>
        </w:rPr>
        <w:drawing>
          <wp:inline distT="0" distB="0" distL="0" distR="0" wp14:anchorId="270D356D" wp14:editId="40C752FD">
            <wp:extent cx="5760720" cy="3261995"/>
            <wp:effectExtent l="0" t="0" r="0" b="0"/>
            <wp:docPr id="1352283606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283606" name="Resim 2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6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F6F8B" w14:textId="3F5596E9" w:rsidR="00730520" w:rsidRPr="00690BF8" w:rsidRDefault="00000000">
      <w:pPr>
        <w:rPr>
          <w:lang w:val="en-GB"/>
        </w:rPr>
      </w:pPr>
      <w:r w:rsidRPr="00690BF8">
        <w:rPr>
          <w:b/>
          <w:bCs/>
          <w:lang w:val="en-GB"/>
        </w:rPr>
        <w:t>Figure 2.</w:t>
      </w:r>
      <w:r w:rsidRPr="00690BF8">
        <w:rPr>
          <w:lang w:val="en-GB"/>
        </w:rPr>
        <w:t xml:space="preserve"> Funnel plot </w:t>
      </w:r>
      <w:r w:rsidR="00690BF8">
        <w:rPr>
          <w:lang w:val="en-GB"/>
        </w:rPr>
        <w:t xml:space="preserve">for </w:t>
      </w:r>
      <w:r w:rsidR="00690BF8" w:rsidRPr="00690BF8">
        <w:rPr>
          <w:lang w:val="en-GB"/>
        </w:rPr>
        <w:t>parent’s</w:t>
      </w:r>
      <w:r w:rsidRPr="00690BF8">
        <w:rPr>
          <w:lang w:val="en-GB"/>
        </w:rPr>
        <w:t xml:space="preserve"> depression</w:t>
      </w:r>
    </w:p>
    <w:p w14:paraId="21B6FFC4" w14:textId="77777777" w:rsidR="00730520" w:rsidRDefault="00730520"/>
    <w:p w14:paraId="047EB4A2" w14:textId="77777777" w:rsidR="00730520" w:rsidRDefault="00730520"/>
    <w:p w14:paraId="0BE467B2" w14:textId="77777777" w:rsidR="00730520" w:rsidRDefault="00730520"/>
    <w:p w14:paraId="546ADE05" w14:textId="77777777" w:rsidR="00730520" w:rsidRDefault="00730520"/>
    <w:p w14:paraId="22D45529" w14:textId="77777777" w:rsidR="00730520" w:rsidRDefault="00730520"/>
    <w:p w14:paraId="46D3DC96" w14:textId="77777777" w:rsidR="00730520" w:rsidRDefault="00730520"/>
    <w:p w14:paraId="48C24666" w14:textId="77777777" w:rsidR="00730520" w:rsidRDefault="00730520"/>
    <w:p w14:paraId="6013A413" w14:textId="77777777" w:rsidR="00730520" w:rsidRDefault="00730520"/>
    <w:p w14:paraId="6C8A51C1" w14:textId="77777777" w:rsidR="00730520" w:rsidRDefault="00730520"/>
    <w:p w14:paraId="116F45B0" w14:textId="77777777" w:rsidR="00730520" w:rsidRDefault="00730520"/>
    <w:p w14:paraId="74D12C0E" w14:textId="77777777" w:rsidR="00730520" w:rsidRDefault="00730520"/>
    <w:p w14:paraId="1793FAFE" w14:textId="77777777" w:rsidR="00730520" w:rsidRDefault="00730520"/>
    <w:p w14:paraId="231096F3" w14:textId="77777777" w:rsidR="00730520" w:rsidRDefault="00730520"/>
    <w:p w14:paraId="4E7BB65A" w14:textId="77777777" w:rsidR="00730520" w:rsidRDefault="00730520"/>
    <w:p w14:paraId="7B0F7EDF" w14:textId="77777777" w:rsidR="00730520" w:rsidRDefault="00730520"/>
    <w:p w14:paraId="1C832B99" w14:textId="77777777" w:rsidR="00730520" w:rsidRDefault="00730520"/>
    <w:p w14:paraId="6F2C4659" w14:textId="77777777" w:rsidR="00730520" w:rsidRDefault="00730520"/>
    <w:p w14:paraId="1093C643" w14:textId="77777777" w:rsidR="00730520" w:rsidRDefault="00730520"/>
    <w:p w14:paraId="1029AA9F" w14:textId="77777777" w:rsidR="00730520" w:rsidRDefault="00000000">
      <w:r>
        <w:rPr>
          <w:noProof/>
        </w:rPr>
        <w:drawing>
          <wp:inline distT="0" distB="0" distL="0" distR="0" wp14:anchorId="39C79D2F" wp14:editId="39E5F5C8">
            <wp:extent cx="5760720" cy="3456940"/>
            <wp:effectExtent l="0" t="0" r="0" b="0"/>
            <wp:docPr id="409269927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269927" name="Resim 5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8344AB" w14:textId="3B07931B" w:rsidR="00730520" w:rsidRPr="00690BF8" w:rsidRDefault="00000000">
      <w:pPr>
        <w:rPr>
          <w:lang w:val="en-GB"/>
        </w:rPr>
      </w:pPr>
      <w:r w:rsidRPr="00690BF8">
        <w:rPr>
          <w:b/>
          <w:bCs/>
          <w:lang w:val="en-GB"/>
        </w:rPr>
        <w:t>Figure 3</w:t>
      </w:r>
      <w:r w:rsidRPr="00690BF8">
        <w:rPr>
          <w:lang w:val="en-GB"/>
        </w:rPr>
        <w:t xml:space="preserve">. Funnel plot </w:t>
      </w:r>
      <w:r w:rsidR="00690BF8">
        <w:rPr>
          <w:lang w:val="en-GB"/>
        </w:rPr>
        <w:t xml:space="preserve">for </w:t>
      </w:r>
      <w:r w:rsidR="00690BF8" w:rsidRPr="00690BF8">
        <w:rPr>
          <w:lang w:val="en-GB"/>
        </w:rPr>
        <w:t>parents’</w:t>
      </w:r>
      <w:r w:rsidRPr="00690BF8">
        <w:rPr>
          <w:lang w:val="en-GB"/>
        </w:rPr>
        <w:t xml:space="preserve"> stress</w:t>
      </w:r>
    </w:p>
    <w:sectPr w:rsidR="00730520" w:rsidRPr="00690B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4613A6" w14:textId="77777777" w:rsidR="00786FD3" w:rsidRDefault="00786FD3">
      <w:pPr>
        <w:spacing w:line="240" w:lineRule="auto"/>
      </w:pPr>
      <w:r>
        <w:separator/>
      </w:r>
    </w:p>
  </w:endnote>
  <w:endnote w:type="continuationSeparator" w:id="0">
    <w:p w14:paraId="184644E8" w14:textId="77777777" w:rsidR="00786FD3" w:rsidRDefault="00786F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A1585B" w14:textId="77777777" w:rsidR="00786FD3" w:rsidRDefault="00786FD3">
      <w:pPr>
        <w:spacing w:after="0"/>
      </w:pPr>
      <w:r>
        <w:separator/>
      </w:r>
    </w:p>
  </w:footnote>
  <w:footnote w:type="continuationSeparator" w:id="0">
    <w:p w14:paraId="0B1081EC" w14:textId="77777777" w:rsidR="00786FD3" w:rsidRDefault="00786FD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0678"/>
    <w:rsid w:val="002C3E8E"/>
    <w:rsid w:val="00337934"/>
    <w:rsid w:val="00690BF8"/>
    <w:rsid w:val="00730520"/>
    <w:rsid w:val="00786FD3"/>
    <w:rsid w:val="00A40ED9"/>
    <w:rsid w:val="00B549A3"/>
    <w:rsid w:val="00FD0678"/>
    <w:rsid w:val="57CF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B0C2AD"/>
  <w15:docId w15:val="{47DEA5B6-B799-44E2-AB4D-E4D8116D8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lang w:val="tr-TR" w:eastAsia="tr-T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NormalTablo1">
    <w:name w:val="Normal Tablo1"/>
    <w:semiHidden/>
    <w:rPr>
      <w:rFonts w:cs="Times New Roman"/>
    </w:rPr>
    <w:tblPr>
      <w:tblCellMar>
        <w:top w:w="0" w:type="dxa"/>
        <w:left w:w="100" w:type="dxa"/>
        <w:bottom w:w="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5</Words>
  <Characters>150</Characters>
  <Application>Microsoft Office Word</Application>
  <DocSecurity>0</DocSecurity>
  <Lines>7</Lines>
  <Paragraphs>5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çiğdem sarı</dc:creator>
  <cp:lastModifiedBy>Emine GÜNEŞ ŞAN</cp:lastModifiedBy>
  <cp:revision>3</cp:revision>
  <dcterms:created xsi:type="dcterms:W3CDTF">2023-12-13T19:32:00Z</dcterms:created>
  <dcterms:modified xsi:type="dcterms:W3CDTF">2025-05-09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59</vt:lpwstr>
  </property>
  <property fmtid="{D5CDD505-2E9C-101B-9397-08002B2CF9AE}" pid="3" name="ICV">
    <vt:lpwstr>6237A12012D4494C99CF298A700B9DE0_12</vt:lpwstr>
  </property>
</Properties>
</file>